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5493C" w14:textId="77777777" w:rsidR="00DA00E7" w:rsidRDefault="007C74BD">
      <w:pPr>
        <w:pStyle w:val="1"/>
      </w:pPr>
      <w:r>
        <w:t>CONSORT-NPT Checklist (Filled Based on Manuscript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DA00E7" w14:paraId="59CD72F1" w14:textId="77777777">
        <w:tc>
          <w:tcPr>
            <w:tcW w:w="2160" w:type="dxa"/>
          </w:tcPr>
          <w:p w14:paraId="1EE7675A" w14:textId="77777777" w:rsidR="00DA00E7" w:rsidRDefault="007C74BD">
            <w:r>
              <w:t>Item No.</w:t>
            </w:r>
          </w:p>
        </w:tc>
        <w:tc>
          <w:tcPr>
            <w:tcW w:w="2160" w:type="dxa"/>
          </w:tcPr>
          <w:p w14:paraId="2E74B88B" w14:textId="77777777" w:rsidR="00DA00E7" w:rsidRDefault="007C74BD">
            <w:r>
              <w:t>Checklist Item</w:t>
            </w:r>
          </w:p>
        </w:tc>
        <w:tc>
          <w:tcPr>
            <w:tcW w:w="2160" w:type="dxa"/>
          </w:tcPr>
          <w:p w14:paraId="4ED885F6" w14:textId="77777777" w:rsidR="00DA00E7" w:rsidRDefault="007C74BD">
            <w:r>
              <w:t>Reported Status</w:t>
            </w:r>
          </w:p>
        </w:tc>
        <w:tc>
          <w:tcPr>
            <w:tcW w:w="2160" w:type="dxa"/>
          </w:tcPr>
          <w:p w14:paraId="6398038F" w14:textId="77777777" w:rsidR="00DA00E7" w:rsidRDefault="007C74BD">
            <w:r>
              <w:t>Comments</w:t>
            </w:r>
          </w:p>
        </w:tc>
      </w:tr>
      <w:tr w:rsidR="00DA00E7" w14:paraId="1CD972DA" w14:textId="77777777">
        <w:tc>
          <w:tcPr>
            <w:tcW w:w="2160" w:type="dxa"/>
          </w:tcPr>
          <w:p w14:paraId="39BF7A44" w14:textId="77777777" w:rsidR="00DA00E7" w:rsidRDefault="007C74BD">
            <w:r>
              <w:t>1a</w:t>
            </w:r>
          </w:p>
        </w:tc>
        <w:tc>
          <w:tcPr>
            <w:tcW w:w="2160" w:type="dxa"/>
          </w:tcPr>
          <w:p w14:paraId="01C26011" w14:textId="77777777" w:rsidR="00DA00E7" w:rsidRDefault="007C74BD">
            <w:r>
              <w:t>Identification as a randomized trial in the title</w:t>
            </w:r>
          </w:p>
        </w:tc>
        <w:tc>
          <w:tcPr>
            <w:tcW w:w="2160" w:type="dxa"/>
          </w:tcPr>
          <w:p w14:paraId="18EC2C18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376445E0" w14:textId="77777777" w:rsidR="00DA00E7" w:rsidRDefault="007C74BD">
            <w:r>
              <w:t>Clearly described in manuscript</w:t>
            </w:r>
          </w:p>
        </w:tc>
      </w:tr>
      <w:tr w:rsidR="00DA00E7" w14:paraId="54628C7D" w14:textId="77777777">
        <w:tc>
          <w:tcPr>
            <w:tcW w:w="2160" w:type="dxa"/>
          </w:tcPr>
          <w:p w14:paraId="5D17CBD1" w14:textId="77777777" w:rsidR="00DA00E7" w:rsidRDefault="007C74BD">
            <w:r>
              <w:t>1b</w:t>
            </w:r>
          </w:p>
        </w:tc>
        <w:tc>
          <w:tcPr>
            <w:tcW w:w="2160" w:type="dxa"/>
          </w:tcPr>
          <w:p w14:paraId="74F2FAB9" w14:textId="77777777" w:rsidR="00DA00E7" w:rsidRDefault="007C74BD">
            <w:r>
              <w:t>Structured summary of trial design, methods, results, and conclusions</w:t>
            </w:r>
          </w:p>
        </w:tc>
        <w:tc>
          <w:tcPr>
            <w:tcW w:w="2160" w:type="dxa"/>
          </w:tcPr>
          <w:p w14:paraId="28897755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3CB3AF8D" w14:textId="77777777" w:rsidR="00DA00E7" w:rsidRDefault="007C74BD">
            <w:r>
              <w:t>Clearly described in manuscript</w:t>
            </w:r>
          </w:p>
        </w:tc>
      </w:tr>
      <w:tr w:rsidR="00DA00E7" w14:paraId="0B69BCC9" w14:textId="77777777">
        <w:tc>
          <w:tcPr>
            <w:tcW w:w="2160" w:type="dxa"/>
          </w:tcPr>
          <w:p w14:paraId="63B47033" w14:textId="77777777" w:rsidR="00DA00E7" w:rsidRDefault="007C74BD">
            <w:r>
              <w:t>2a</w:t>
            </w:r>
          </w:p>
        </w:tc>
        <w:tc>
          <w:tcPr>
            <w:tcW w:w="2160" w:type="dxa"/>
          </w:tcPr>
          <w:p w14:paraId="1C4137BC" w14:textId="77777777" w:rsidR="00DA00E7" w:rsidRDefault="007C74BD">
            <w:r>
              <w:t>Scientific background and explanation of rationale</w:t>
            </w:r>
          </w:p>
        </w:tc>
        <w:tc>
          <w:tcPr>
            <w:tcW w:w="2160" w:type="dxa"/>
          </w:tcPr>
          <w:p w14:paraId="0D03EDA8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6AC10F02" w14:textId="77777777" w:rsidR="00DA00E7" w:rsidRDefault="007C74BD">
            <w:r>
              <w:t>Clearly described in manuscript</w:t>
            </w:r>
          </w:p>
        </w:tc>
      </w:tr>
      <w:tr w:rsidR="00DA00E7" w14:paraId="0678DC50" w14:textId="77777777">
        <w:tc>
          <w:tcPr>
            <w:tcW w:w="2160" w:type="dxa"/>
          </w:tcPr>
          <w:p w14:paraId="727C2490" w14:textId="77777777" w:rsidR="00DA00E7" w:rsidRDefault="007C74BD">
            <w:r>
              <w:t>2b</w:t>
            </w:r>
          </w:p>
        </w:tc>
        <w:tc>
          <w:tcPr>
            <w:tcW w:w="2160" w:type="dxa"/>
          </w:tcPr>
          <w:p w14:paraId="1F939556" w14:textId="77777777" w:rsidR="00DA00E7" w:rsidRDefault="007C74BD">
            <w:r>
              <w:t>Specific objectives or hypotheses</w:t>
            </w:r>
          </w:p>
        </w:tc>
        <w:tc>
          <w:tcPr>
            <w:tcW w:w="2160" w:type="dxa"/>
          </w:tcPr>
          <w:p w14:paraId="7BD4C2CE" w14:textId="77777777" w:rsidR="00DA00E7" w:rsidRDefault="007C74BD">
            <w:r>
              <w:t>Partially reported</w:t>
            </w:r>
          </w:p>
        </w:tc>
        <w:tc>
          <w:tcPr>
            <w:tcW w:w="2160" w:type="dxa"/>
          </w:tcPr>
          <w:p w14:paraId="2C424C60" w14:textId="77777777" w:rsidR="00DA00E7" w:rsidRDefault="007C74BD">
            <w:r>
              <w:t>Some elements present; consider elaborating</w:t>
            </w:r>
          </w:p>
        </w:tc>
      </w:tr>
      <w:tr w:rsidR="00DA00E7" w14:paraId="70F185EE" w14:textId="77777777">
        <w:tc>
          <w:tcPr>
            <w:tcW w:w="2160" w:type="dxa"/>
          </w:tcPr>
          <w:p w14:paraId="65A8AFF1" w14:textId="77777777" w:rsidR="00DA00E7" w:rsidRDefault="007C74BD">
            <w:r>
              <w:t>3a</w:t>
            </w:r>
          </w:p>
        </w:tc>
        <w:tc>
          <w:tcPr>
            <w:tcW w:w="2160" w:type="dxa"/>
          </w:tcPr>
          <w:p w14:paraId="1372AA50" w14:textId="77777777" w:rsidR="00DA00E7" w:rsidRDefault="007C74BD">
            <w:r>
              <w:t>Description of trial design (such as parallel, factorial) including allocation ratio</w:t>
            </w:r>
          </w:p>
        </w:tc>
        <w:tc>
          <w:tcPr>
            <w:tcW w:w="2160" w:type="dxa"/>
          </w:tcPr>
          <w:p w14:paraId="30FC78E9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60B73ECF" w14:textId="77777777" w:rsidR="00DA00E7" w:rsidRDefault="007C74BD">
            <w:r>
              <w:t>Clearly described in manuscript</w:t>
            </w:r>
          </w:p>
        </w:tc>
      </w:tr>
      <w:tr w:rsidR="00DA00E7" w14:paraId="02C54D4A" w14:textId="77777777">
        <w:tc>
          <w:tcPr>
            <w:tcW w:w="2160" w:type="dxa"/>
          </w:tcPr>
          <w:p w14:paraId="7CABE987" w14:textId="77777777" w:rsidR="00DA00E7" w:rsidRDefault="007C74BD">
            <w:r>
              <w:t>3b</w:t>
            </w:r>
          </w:p>
        </w:tc>
        <w:tc>
          <w:tcPr>
            <w:tcW w:w="2160" w:type="dxa"/>
          </w:tcPr>
          <w:p w14:paraId="6A2AD9CD" w14:textId="77777777" w:rsidR="00DA00E7" w:rsidRDefault="007C74BD">
            <w:r>
              <w:t>Important changes to methods after trial commencement (such as eligibility criteria), with reasons</w:t>
            </w:r>
          </w:p>
        </w:tc>
        <w:tc>
          <w:tcPr>
            <w:tcW w:w="2160" w:type="dxa"/>
          </w:tcPr>
          <w:p w14:paraId="08F26DC2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57696E9C" w14:textId="77777777" w:rsidR="00DA00E7" w:rsidRDefault="007C74BD">
            <w:r>
              <w:t>Clearly described in manuscript</w:t>
            </w:r>
          </w:p>
        </w:tc>
      </w:tr>
      <w:tr w:rsidR="00DA00E7" w14:paraId="51696ACA" w14:textId="77777777">
        <w:tc>
          <w:tcPr>
            <w:tcW w:w="2160" w:type="dxa"/>
          </w:tcPr>
          <w:p w14:paraId="6632B199" w14:textId="77777777" w:rsidR="00DA00E7" w:rsidRDefault="007C74BD">
            <w:r>
              <w:t>4a</w:t>
            </w:r>
          </w:p>
        </w:tc>
        <w:tc>
          <w:tcPr>
            <w:tcW w:w="2160" w:type="dxa"/>
          </w:tcPr>
          <w:p w14:paraId="41D430BF" w14:textId="77777777" w:rsidR="00DA00E7" w:rsidRDefault="007C74BD">
            <w:r>
              <w:t>Eligibility criteria for participants</w:t>
            </w:r>
          </w:p>
        </w:tc>
        <w:tc>
          <w:tcPr>
            <w:tcW w:w="2160" w:type="dxa"/>
          </w:tcPr>
          <w:p w14:paraId="045EEB07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486B24A3" w14:textId="77777777" w:rsidR="00DA00E7" w:rsidRDefault="007C74BD">
            <w:r>
              <w:t>Clearly described in manuscript</w:t>
            </w:r>
          </w:p>
        </w:tc>
      </w:tr>
      <w:tr w:rsidR="00DA00E7" w14:paraId="702A6B51" w14:textId="77777777">
        <w:tc>
          <w:tcPr>
            <w:tcW w:w="2160" w:type="dxa"/>
          </w:tcPr>
          <w:p w14:paraId="54329E99" w14:textId="77777777" w:rsidR="00DA00E7" w:rsidRDefault="007C74BD">
            <w:r>
              <w:t>4b</w:t>
            </w:r>
          </w:p>
        </w:tc>
        <w:tc>
          <w:tcPr>
            <w:tcW w:w="2160" w:type="dxa"/>
          </w:tcPr>
          <w:p w14:paraId="34FB3DE8" w14:textId="77777777" w:rsidR="00DA00E7" w:rsidRDefault="007C74BD">
            <w:r>
              <w:t>Settings and locations where the data were collected</w:t>
            </w:r>
          </w:p>
        </w:tc>
        <w:tc>
          <w:tcPr>
            <w:tcW w:w="2160" w:type="dxa"/>
          </w:tcPr>
          <w:p w14:paraId="2582BD75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23AAF29E" w14:textId="77777777" w:rsidR="00DA00E7" w:rsidRDefault="007C74BD">
            <w:r>
              <w:t>Clearly described in manuscript</w:t>
            </w:r>
          </w:p>
        </w:tc>
      </w:tr>
      <w:tr w:rsidR="00DA00E7" w14:paraId="00034113" w14:textId="77777777">
        <w:tc>
          <w:tcPr>
            <w:tcW w:w="2160" w:type="dxa"/>
          </w:tcPr>
          <w:p w14:paraId="2663ED0D" w14:textId="77777777" w:rsidR="00DA00E7" w:rsidRDefault="007C74BD">
            <w:r>
              <w:lastRenderedPageBreak/>
              <w:t>4c</w:t>
            </w:r>
          </w:p>
        </w:tc>
        <w:tc>
          <w:tcPr>
            <w:tcW w:w="2160" w:type="dxa"/>
          </w:tcPr>
          <w:p w14:paraId="6289D17B" w14:textId="77777777" w:rsidR="00DA00E7" w:rsidRDefault="007C74BD">
            <w:r>
              <w:t>Details of care providers, centers, and settings</w:t>
            </w:r>
          </w:p>
        </w:tc>
        <w:tc>
          <w:tcPr>
            <w:tcW w:w="2160" w:type="dxa"/>
          </w:tcPr>
          <w:p w14:paraId="5C3639A4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274E403E" w14:textId="77777777" w:rsidR="00DA00E7" w:rsidRDefault="007C74BD">
            <w:r>
              <w:t>Clearly described in manuscript</w:t>
            </w:r>
          </w:p>
        </w:tc>
      </w:tr>
      <w:tr w:rsidR="00DA00E7" w14:paraId="7804631B" w14:textId="77777777">
        <w:tc>
          <w:tcPr>
            <w:tcW w:w="2160" w:type="dxa"/>
          </w:tcPr>
          <w:p w14:paraId="17E4325F" w14:textId="77777777" w:rsidR="00DA00E7" w:rsidRDefault="007C74BD">
            <w:r>
              <w:t>5a</w:t>
            </w:r>
          </w:p>
        </w:tc>
        <w:tc>
          <w:tcPr>
            <w:tcW w:w="2160" w:type="dxa"/>
          </w:tcPr>
          <w:p w14:paraId="286D3065" w14:textId="77777777" w:rsidR="00DA00E7" w:rsidRDefault="007C74BD">
            <w:r>
              <w:t>The interventions for each group with sufficient details to allow replication</w:t>
            </w:r>
          </w:p>
        </w:tc>
        <w:tc>
          <w:tcPr>
            <w:tcW w:w="2160" w:type="dxa"/>
          </w:tcPr>
          <w:p w14:paraId="7FE657BC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42C0C2F7" w14:textId="77777777" w:rsidR="00DA00E7" w:rsidRDefault="007C74BD">
            <w:r>
              <w:t>Clearly described in manuscript</w:t>
            </w:r>
          </w:p>
        </w:tc>
      </w:tr>
      <w:tr w:rsidR="00DA00E7" w14:paraId="4E707EC3" w14:textId="77777777">
        <w:tc>
          <w:tcPr>
            <w:tcW w:w="2160" w:type="dxa"/>
          </w:tcPr>
          <w:p w14:paraId="5B5AF9CB" w14:textId="77777777" w:rsidR="00DA00E7" w:rsidRDefault="007C74BD">
            <w:r>
              <w:t>5b</w:t>
            </w:r>
          </w:p>
        </w:tc>
        <w:tc>
          <w:tcPr>
            <w:tcW w:w="2160" w:type="dxa"/>
          </w:tcPr>
          <w:p w14:paraId="4C2DCBAB" w14:textId="77777777" w:rsidR="00DA00E7" w:rsidRDefault="007C74BD">
            <w:r>
              <w:t>Description of how interventions were standardized</w:t>
            </w:r>
          </w:p>
        </w:tc>
        <w:tc>
          <w:tcPr>
            <w:tcW w:w="2160" w:type="dxa"/>
          </w:tcPr>
          <w:p w14:paraId="13EB40AE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431D19B8" w14:textId="77777777" w:rsidR="00DA00E7" w:rsidRDefault="007C74BD">
            <w:r>
              <w:t>Clearly described in manuscript</w:t>
            </w:r>
          </w:p>
        </w:tc>
      </w:tr>
      <w:tr w:rsidR="00DA00E7" w14:paraId="271E56AB" w14:textId="77777777">
        <w:tc>
          <w:tcPr>
            <w:tcW w:w="2160" w:type="dxa"/>
          </w:tcPr>
          <w:p w14:paraId="4CBBCD4A" w14:textId="77777777" w:rsidR="00DA00E7" w:rsidRDefault="007C74BD">
            <w:r>
              <w:t>5c</w:t>
            </w:r>
          </w:p>
        </w:tc>
        <w:tc>
          <w:tcPr>
            <w:tcW w:w="2160" w:type="dxa"/>
          </w:tcPr>
          <w:p w14:paraId="5BBF708A" w14:textId="77777777" w:rsidR="00DA00E7" w:rsidRDefault="007C74BD">
            <w:r>
              <w:t>Details of how adherence to the intervention was assessed or enhanced</w:t>
            </w:r>
          </w:p>
        </w:tc>
        <w:tc>
          <w:tcPr>
            <w:tcW w:w="2160" w:type="dxa"/>
          </w:tcPr>
          <w:p w14:paraId="5A4D441C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613AC82D" w14:textId="77777777" w:rsidR="00DA00E7" w:rsidRDefault="007C74BD">
            <w:r>
              <w:t>Clearly described in manuscript</w:t>
            </w:r>
          </w:p>
        </w:tc>
      </w:tr>
      <w:tr w:rsidR="00DA00E7" w14:paraId="73F7095F" w14:textId="77777777">
        <w:tc>
          <w:tcPr>
            <w:tcW w:w="2160" w:type="dxa"/>
          </w:tcPr>
          <w:p w14:paraId="51EF9C50" w14:textId="77777777" w:rsidR="00DA00E7" w:rsidRDefault="007C74BD">
            <w:r>
              <w:t>6a</w:t>
            </w:r>
          </w:p>
        </w:tc>
        <w:tc>
          <w:tcPr>
            <w:tcW w:w="2160" w:type="dxa"/>
          </w:tcPr>
          <w:p w14:paraId="704C79C2" w14:textId="77777777" w:rsidR="00DA00E7" w:rsidRDefault="007C74BD">
            <w:r>
              <w:t>Completely defined pre-specified primary and secondary outcome measures</w:t>
            </w:r>
          </w:p>
        </w:tc>
        <w:tc>
          <w:tcPr>
            <w:tcW w:w="2160" w:type="dxa"/>
          </w:tcPr>
          <w:p w14:paraId="40E7F95E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1E566896" w14:textId="77777777" w:rsidR="00DA00E7" w:rsidRDefault="007C74BD">
            <w:r>
              <w:t>Clearly described in manuscript</w:t>
            </w:r>
          </w:p>
        </w:tc>
      </w:tr>
      <w:tr w:rsidR="00DA00E7" w14:paraId="7EF1CC91" w14:textId="77777777">
        <w:tc>
          <w:tcPr>
            <w:tcW w:w="2160" w:type="dxa"/>
          </w:tcPr>
          <w:p w14:paraId="672F7B45" w14:textId="77777777" w:rsidR="00DA00E7" w:rsidRDefault="007C74BD">
            <w:r>
              <w:t>6b</w:t>
            </w:r>
          </w:p>
        </w:tc>
        <w:tc>
          <w:tcPr>
            <w:tcW w:w="2160" w:type="dxa"/>
          </w:tcPr>
          <w:p w14:paraId="2398E65A" w14:textId="77777777" w:rsidR="00DA00E7" w:rsidRDefault="007C74BD">
            <w:r>
              <w:t>Any changes to trial outcomes after the trial commenced, with reasons</w:t>
            </w:r>
          </w:p>
        </w:tc>
        <w:tc>
          <w:tcPr>
            <w:tcW w:w="2160" w:type="dxa"/>
          </w:tcPr>
          <w:p w14:paraId="3BC9CDD5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47EA34A0" w14:textId="77777777" w:rsidR="00DA00E7" w:rsidRDefault="007C74BD">
            <w:r>
              <w:t>Clearly described in manuscript</w:t>
            </w:r>
          </w:p>
        </w:tc>
      </w:tr>
      <w:tr w:rsidR="00DA00E7" w14:paraId="7044E688" w14:textId="77777777">
        <w:tc>
          <w:tcPr>
            <w:tcW w:w="2160" w:type="dxa"/>
          </w:tcPr>
          <w:p w14:paraId="1D41CCD7" w14:textId="77777777" w:rsidR="00DA00E7" w:rsidRDefault="007C74BD">
            <w:r>
              <w:t>7a</w:t>
            </w:r>
          </w:p>
        </w:tc>
        <w:tc>
          <w:tcPr>
            <w:tcW w:w="2160" w:type="dxa"/>
          </w:tcPr>
          <w:p w14:paraId="005C18D2" w14:textId="77777777" w:rsidR="00DA00E7" w:rsidRDefault="007C74BD">
            <w:r>
              <w:t>How sample size was determined</w:t>
            </w:r>
          </w:p>
        </w:tc>
        <w:tc>
          <w:tcPr>
            <w:tcW w:w="2160" w:type="dxa"/>
          </w:tcPr>
          <w:p w14:paraId="6830D30E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341DA4B8" w14:textId="77777777" w:rsidR="00DA00E7" w:rsidRDefault="007C74BD">
            <w:r>
              <w:t>Clearly described in manuscript</w:t>
            </w:r>
          </w:p>
        </w:tc>
      </w:tr>
      <w:tr w:rsidR="00DA00E7" w14:paraId="2F9334DF" w14:textId="77777777">
        <w:tc>
          <w:tcPr>
            <w:tcW w:w="2160" w:type="dxa"/>
          </w:tcPr>
          <w:p w14:paraId="1E4CD862" w14:textId="77777777" w:rsidR="00DA00E7" w:rsidRDefault="007C74BD">
            <w:r>
              <w:t>7b</w:t>
            </w:r>
          </w:p>
        </w:tc>
        <w:tc>
          <w:tcPr>
            <w:tcW w:w="2160" w:type="dxa"/>
          </w:tcPr>
          <w:p w14:paraId="0515ED83" w14:textId="77777777" w:rsidR="00DA00E7" w:rsidRDefault="007C74BD">
            <w:r>
              <w:t>When applicable, explanation of any interim analyses and stopping guidelines</w:t>
            </w:r>
          </w:p>
        </w:tc>
        <w:tc>
          <w:tcPr>
            <w:tcW w:w="2160" w:type="dxa"/>
          </w:tcPr>
          <w:p w14:paraId="35458020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465114AE" w14:textId="77777777" w:rsidR="00DA00E7" w:rsidRDefault="007C74BD">
            <w:r>
              <w:t>Clearly described in manuscript</w:t>
            </w:r>
          </w:p>
        </w:tc>
      </w:tr>
      <w:tr w:rsidR="00DA00E7" w14:paraId="10DB3E6C" w14:textId="77777777">
        <w:tc>
          <w:tcPr>
            <w:tcW w:w="2160" w:type="dxa"/>
          </w:tcPr>
          <w:p w14:paraId="3D602ACD" w14:textId="77777777" w:rsidR="00DA00E7" w:rsidRDefault="007C74BD">
            <w:r>
              <w:t>8a</w:t>
            </w:r>
          </w:p>
        </w:tc>
        <w:tc>
          <w:tcPr>
            <w:tcW w:w="2160" w:type="dxa"/>
          </w:tcPr>
          <w:p w14:paraId="2D56C182" w14:textId="77777777" w:rsidR="00DA00E7" w:rsidRDefault="007C74BD">
            <w:r>
              <w:t>Method used to generate the random allocation sequence</w:t>
            </w:r>
          </w:p>
        </w:tc>
        <w:tc>
          <w:tcPr>
            <w:tcW w:w="2160" w:type="dxa"/>
          </w:tcPr>
          <w:p w14:paraId="744A5331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62667D21" w14:textId="77777777" w:rsidR="00DA00E7" w:rsidRDefault="007C74BD">
            <w:r>
              <w:t>Clearly described in manuscript</w:t>
            </w:r>
          </w:p>
        </w:tc>
      </w:tr>
      <w:tr w:rsidR="00DA00E7" w14:paraId="6251014B" w14:textId="77777777">
        <w:tc>
          <w:tcPr>
            <w:tcW w:w="2160" w:type="dxa"/>
          </w:tcPr>
          <w:p w14:paraId="45F66A22" w14:textId="77777777" w:rsidR="00DA00E7" w:rsidRDefault="007C74BD">
            <w:r>
              <w:lastRenderedPageBreak/>
              <w:t>8b</w:t>
            </w:r>
          </w:p>
        </w:tc>
        <w:tc>
          <w:tcPr>
            <w:tcW w:w="2160" w:type="dxa"/>
          </w:tcPr>
          <w:p w14:paraId="19527D56" w14:textId="77777777" w:rsidR="00DA00E7" w:rsidRDefault="007C74BD">
            <w:r>
              <w:t>Type of randomization; details of any restriction (such as blocking and block size)</w:t>
            </w:r>
          </w:p>
        </w:tc>
        <w:tc>
          <w:tcPr>
            <w:tcW w:w="2160" w:type="dxa"/>
          </w:tcPr>
          <w:p w14:paraId="0C9EFDB3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4A776B02" w14:textId="77777777" w:rsidR="00DA00E7" w:rsidRDefault="007C74BD">
            <w:r>
              <w:t>Clearly described in manuscript</w:t>
            </w:r>
          </w:p>
        </w:tc>
      </w:tr>
      <w:tr w:rsidR="00DA00E7" w14:paraId="5D3DB293" w14:textId="77777777">
        <w:tc>
          <w:tcPr>
            <w:tcW w:w="2160" w:type="dxa"/>
          </w:tcPr>
          <w:p w14:paraId="58AB84B8" w14:textId="77777777" w:rsidR="00DA00E7" w:rsidRDefault="007C74BD">
            <w:r>
              <w:t>8c</w:t>
            </w:r>
          </w:p>
        </w:tc>
        <w:tc>
          <w:tcPr>
            <w:tcW w:w="2160" w:type="dxa"/>
          </w:tcPr>
          <w:p w14:paraId="470F64F4" w14:textId="77777777" w:rsidR="00DA00E7" w:rsidRDefault="007C74BD">
            <w:r>
              <w:t>Mechanism used to implement the random allocation sequence</w:t>
            </w:r>
          </w:p>
        </w:tc>
        <w:tc>
          <w:tcPr>
            <w:tcW w:w="2160" w:type="dxa"/>
          </w:tcPr>
          <w:p w14:paraId="34A0C3E0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16873D0C" w14:textId="77777777" w:rsidR="00DA00E7" w:rsidRDefault="007C74BD">
            <w:r>
              <w:t>Clearly described in manuscript</w:t>
            </w:r>
          </w:p>
        </w:tc>
      </w:tr>
      <w:tr w:rsidR="00DA00E7" w14:paraId="52D064F5" w14:textId="77777777">
        <w:tc>
          <w:tcPr>
            <w:tcW w:w="2160" w:type="dxa"/>
          </w:tcPr>
          <w:p w14:paraId="22F89A9B" w14:textId="77777777" w:rsidR="00DA00E7" w:rsidRDefault="007C74BD">
            <w:r>
              <w:t>9</w:t>
            </w:r>
          </w:p>
        </w:tc>
        <w:tc>
          <w:tcPr>
            <w:tcW w:w="2160" w:type="dxa"/>
          </w:tcPr>
          <w:p w14:paraId="364FE0AF" w14:textId="77777777" w:rsidR="00DA00E7" w:rsidRDefault="007C74BD">
            <w:r>
              <w:t>Who generated the random allocation sequence, who enrolled participants, and who assigned participants to interventions</w:t>
            </w:r>
          </w:p>
        </w:tc>
        <w:tc>
          <w:tcPr>
            <w:tcW w:w="2160" w:type="dxa"/>
          </w:tcPr>
          <w:p w14:paraId="316B7224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02069D62" w14:textId="77777777" w:rsidR="00DA00E7" w:rsidRDefault="007C74BD">
            <w:r>
              <w:t>Clearly described in manuscript</w:t>
            </w:r>
          </w:p>
        </w:tc>
      </w:tr>
      <w:tr w:rsidR="00DA00E7" w14:paraId="37D80DA9" w14:textId="77777777">
        <w:tc>
          <w:tcPr>
            <w:tcW w:w="2160" w:type="dxa"/>
          </w:tcPr>
          <w:p w14:paraId="1FBDF93A" w14:textId="77777777" w:rsidR="00DA00E7" w:rsidRDefault="007C74BD">
            <w:r>
              <w:t>10</w:t>
            </w:r>
          </w:p>
        </w:tc>
        <w:tc>
          <w:tcPr>
            <w:tcW w:w="2160" w:type="dxa"/>
          </w:tcPr>
          <w:p w14:paraId="560EF7F7" w14:textId="77777777" w:rsidR="00DA00E7" w:rsidRDefault="007C74BD">
            <w:r>
              <w:t>Implementation of blinding (masking)</w:t>
            </w:r>
          </w:p>
        </w:tc>
        <w:tc>
          <w:tcPr>
            <w:tcW w:w="2160" w:type="dxa"/>
          </w:tcPr>
          <w:p w14:paraId="174BAD07" w14:textId="77777777" w:rsidR="00DA00E7" w:rsidRDefault="007C74BD">
            <w:r>
              <w:t>Partially reported</w:t>
            </w:r>
          </w:p>
        </w:tc>
        <w:tc>
          <w:tcPr>
            <w:tcW w:w="2160" w:type="dxa"/>
          </w:tcPr>
          <w:p w14:paraId="4D39A768" w14:textId="77777777" w:rsidR="00DA00E7" w:rsidRDefault="007C74BD">
            <w:r>
              <w:t>Some elements present; consider elaborating</w:t>
            </w:r>
          </w:p>
        </w:tc>
      </w:tr>
      <w:tr w:rsidR="00DA00E7" w14:paraId="4DF0278A" w14:textId="77777777">
        <w:tc>
          <w:tcPr>
            <w:tcW w:w="2160" w:type="dxa"/>
          </w:tcPr>
          <w:p w14:paraId="7690CDCE" w14:textId="77777777" w:rsidR="00DA00E7" w:rsidRDefault="007C74BD">
            <w:r>
              <w:t>11a</w:t>
            </w:r>
          </w:p>
        </w:tc>
        <w:tc>
          <w:tcPr>
            <w:tcW w:w="2160" w:type="dxa"/>
          </w:tcPr>
          <w:p w14:paraId="2C3447A1" w14:textId="77777777" w:rsidR="00DA00E7" w:rsidRDefault="007C74BD">
            <w:r>
              <w:t>If done, who was blinded after assignment to interventions and how</w:t>
            </w:r>
          </w:p>
        </w:tc>
        <w:tc>
          <w:tcPr>
            <w:tcW w:w="2160" w:type="dxa"/>
          </w:tcPr>
          <w:p w14:paraId="6CACC5A0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3B2678AC" w14:textId="77777777" w:rsidR="00DA00E7" w:rsidRDefault="007C74BD">
            <w:r>
              <w:t>Clearly described in manuscript</w:t>
            </w:r>
          </w:p>
        </w:tc>
      </w:tr>
      <w:tr w:rsidR="00DA00E7" w14:paraId="700C82E0" w14:textId="77777777">
        <w:tc>
          <w:tcPr>
            <w:tcW w:w="2160" w:type="dxa"/>
          </w:tcPr>
          <w:p w14:paraId="1129B6CC" w14:textId="77777777" w:rsidR="00DA00E7" w:rsidRDefault="007C74BD">
            <w:r>
              <w:t>11b</w:t>
            </w:r>
          </w:p>
        </w:tc>
        <w:tc>
          <w:tcPr>
            <w:tcW w:w="2160" w:type="dxa"/>
          </w:tcPr>
          <w:p w14:paraId="08566589" w14:textId="77777777" w:rsidR="00DA00E7" w:rsidRDefault="007C74BD">
            <w:r>
              <w:t>If relevant, description of the similarity of interventions</w:t>
            </w:r>
          </w:p>
        </w:tc>
        <w:tc>
          <w:tcPr>
            <w:tcW w:w="2160" w:type="dxa"/>
          </w:tcPr>
          <w:p w14:paraId="7581FFCC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173F3CCF" w14:textId="77777777" w:rsidR="00DA00E7" w:rsidRDefault="007C74BD">
            <w:r>
              <w:t>Clearly described in manuscript</w:t>
            </w:r>
          </w:p>
        </w:tc>
      </w:tr>
      <w:tr w:rsidR="00DA00E7" w14:paraId="21FA2FE5" w14:textId="77777777">
        <w:tc>
          <w:tcPr>
            <w:tcW w:w="2160" w:type="dxa"/>
          </w:tcPr>
          <w:p w14:paraId="2B05B5A0" w14:textId="77777777" w:rsidR="00DA00E7" w:rsidRDefault="007C74BD">
            <w:r>
              <w:t>11c</w:t>
            </w:r>
          </w:p>
        </w:tc>
        <w:tc>
          <w:tcPr>
            <w:tcW w:w="2160" w:type="dxa"/>
          </w:tcPr>
          <w:p w14:paraId="1515847C" w14:textId="77777777" w:rsidR="00DA00E7" w:rsidRDefault="007C74BD">
            <w:r>
              <w:t>Blinding of care providers and participants</w:t>
            </w:r>
          </w:p>
        </w:tc>
        <w:tc>
          <w:tcPr>
            <w:tcW w:w="2160" w:type="dxa"/>
          </w:tcPr>
          <w:p w14:paraId="758835DA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0586DDDE" w14:textId="77777777" w:rsidR="00DA00E7" w:rsidRDefault="007C74BD">
            <w:r>
              <w:t>Clearly described in manuscript</w:t>
            </w:r>
          </w:p>
        </w:tc>
      </w:tr>
      <w:tr w:rsidR="00DA00E7" w14:paraId="71BDA325" w14:textId="77777777">
        <w:tc>
          <w:tcPr>
            <w:tcW w:w="2160" w:type="dxa"/>
          </w:tcPr>
          <w:p w14:paraId="160C180B" w14:textId="77777777" w:rsidR="00DA00E7" w:rsidRDefault="007C74BD">
            <w:r>
              <w:t>12a</w:t>
            </w:r>
          </w:p>
        </w:tc>
        <w:tc>
          <w:tcPr>
            <w:tcW w:w="2160" w:type="dxa"/>
          </w:tcPr>
          <w:p w14:paraId="69032C25" w14:textId="77777777" w:rsidR="00DA00E7" w:rsidRDefault="007C74BD">
            <w:r>
              <w:t>Statistical methods used to compare groups for primary and secondary outcomes</w:t>
            </w:r>
          </w:p>
        </w:tc>
        <w:tc>
          <w:tcPr>
            <w:tcW w:w="2160" w:type="dxa"/>
          </w:tcPr>
          <w:p w14:paraId="39C17297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4D55DAF4" w14:textId="77777777" w:rsidR="00DA00E7" w:rsidRDefault="007C74BD">
            <w:r>
              <w:t>Clearly described in manuscript</w:t>
            </w:r>
          </w:p>
        </w:tc>
      </w:tr>
      <w:tr w:rsidR="00DA00E7" w14:paraId="2E43B9C1" w14:textId="77777777">
        <w:tc>
          <w:tcPr>
            <w:tcW w:w="2160" w:type="dxa"/>
          </w:tcPr>
          <w:p w14:paraId="1328C0D9" w14:textId="77777777" w:rsidR="00DA00E7" w:rsidRDefault="007C74BD">
            <w:r>
              <w:lastRenderedPageBreak/>
              <w:t>12b</w:t>
            </w:r>
          </w:p>
        </w:tc>
        <w:tc>
          <w:tcPr>
            <w:tcW w:w="2160" w:type="dxa"/>
          </w:tcPr>
          <w:p w14:paraId="1D7B08CB" w14:textId="77777777" w:rsidR="00DA00E7" w:rsidRDefault="007C74BD">
            <w:r>
              <w:t>Methods for additional analyses, such as subgroup analyses and adjusted analyses</w:t>
            </w:r>
          </w:p>
        </w:tc>
        <w:tc>
          <w:tcPr>
            <w:tcW w:w="2160" w:type="dxa"/>
          </w:tcPr>
          <w:p w14:paraId="140D23EC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5727D5D9" w14:textId="77777777" w:rsidR="00DA00E7" w:rsidRDefault="007C74BD">
            <w:r>
              <w:t>Clearly described in manuscript</w:t>
            </w:r>
          </w:p>
        </w:tc>
      </w:tr>
      <w:tr w:rsidR="00DA00E7" w14:paraId="6ABCFC6A" w14:textId="77777777">
        <w:tc>
          <w:tcPr>
            <w:tcW w:w="2160" w:type="dxa"/>
          </w:tcPr>
          <w:p w14:paraId="7739E55F" w14:textId="77777777" w:rsidR="00DA00E7" w:rsidRDefault="007C74BD">
            <w:r>
              <w:t>13a</w:t>
            </w:r>
          </w:p>
        </w:tc>
        <w:tc>
          <w:tcPr>
            <w:tcW w:w="2160" w:type="dxa"/>
          </w:tcPr>
          <w:p w14:paraId="03215990" w14:textId="77777777" w:rsidR="00DA00E7" w:rsidRDefault="007C74BD">
            <w:r>
              <w:t>Participant flow (a diagram is strongly recommended)</w:t>
            </w:r>
          </w:p>
        </w:tc>
        <w:tc>
          <w:tcPr>
            <w:tcW w:w="2160" w:type="dxa"/>
          </w:tcPr>
          <w:p w14:paraId="31759A18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07A547B7" w14:textId="77777777" w:rsidR="00DA00E7" w:rsidRDefault="007C74BD">
            <w:r>
              <w:t>Clearly described in manuscript</w:t>
            </w:r>
          </w:p>
        </w:tc>
      </w:tr>
      <w:tr w:rsidR="00DA00E7" w14:paraId="13F31ECE" w14:textId="77777777">
        <w:tc>
          <w:tcPr>
            <w:tcW w:w="2160" w:type="dxa"/>
          </w:tcPr>
          <w:p w14:paraId="6F2C4C8A" w14:textId="77777777" w:rsidR="00DA00E7" w:rsidRDefault="007C74BD">
            <w:r>
              <w:t>13b</w:t>
            </w:r>
          </w:p>
        </w:tc>
        <w:tc>
          <w:tcPr>
            <w:tcW w:w="2160" w:type="dxa"/>
          </w:tcPr>
          <w:p w14:paraId="118148C4" w14:textId="77777777" w:rsidR="00DA00E7" w:rsidRDefault="007C74BD">
            <w: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2160" w:type="dxa"/>
          </w:tcPr>
          <w:p w14:paraId="27D139C8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20A27870" w14:textId="77777777" w:rsidR="00DA00E7" w:rsidRDefault="007C74BD">
            <w:r>
              <w:t>Clearly described in manuscript</w:t>
            </w:r>
          </w:p>
        </w:tc>
      </w:tr>
      <w:tr w:rsidR="00DA00E7" w14:paraId="4DC2DE5D" w14:textId="77777777">
        <w:tc>
          <w:tcPr>
            <w:tcW w:w="2160" w:type="dxa"/>
          </w:tcPr>
          <w:p w14:paraId="70F18E90" w14:textId="77777777" w:rsidR="00DA00E7" w:rsidRDefault="007C74BD">
            <w:r>
              <w:t>13c</w:t>
            </w:r>
          </w:p>
        </w:tc>
        <w:tc>
          <w:tcPr>
            <w:tcW w:w="2160" w:type="dxa"/>
          </w:tcPr>
          <w:p w14:paraId="7DF72052" w14:textId="77777777" w:rsidR="00DA00E7" w:rsidRDefault="007C74BD">
            <w:r>
              <w:t>Losses and exclusions after randomization, together with reasons</w:t>
            </w:r>
          </w:p>
        </w:tc>
        <w:tc>
          <w:tcPr>
            <w:tcW w:w="2160" w:type="dxa"/>
          </w:tcPr>
          <w:p w14:paraId="0C9FED4B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6E5F0154" w14:textId="77777777" w:rsidR="00DA00E7" w:rsidRDefault="007C74BD">
            <w:r>
              <w:t>Clearly described in manuscript</w:t>
            </w:r>
          </w:p>
        </w:tc>
      </w:tr>
      <w:tr w:rsidR="00DA00E7" w14:paraId="584EC89F" w14:textId="77777777">
        <w:tc>
          <w:tcPr>
            <w:tcW w:w="2160" w:type="dxa"/>
          </w:tcPr>
          <w:p w14:paraId="47D97086" w14:textId="77777777" w:rsidR="00DA00E7" w:rsidRDefault="007C74BD">
            <w:r>
              <w:t>14a</w:t>
            </w:r>
          </w:p>
        </w:tc>
        <w:tc>
          <w:tcPr>
            <w:tcW w:w="2160" w:type="dxa"/>
          </w:tcPr>
          <w:p w14:paraId="7BBE9D3E" w14:textId="77777777" w:rsidR="00DA00E7" w:rsidRDefault="007C74BD">
            <w:r>
              <w:t>Dates defining the periods of recruitment and follow-up</w:t>
            </w:r>
          </w:p>
        </w:tc>
        <w:tc>
          <w:tcPr>
            <w:tcW w:w="2160" w:type="dxa"/>
          </w:tcPr>
          <w:p w14:paraId="5AA3482F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45152C3C" w14:textId="77777777" w:rsidR="00DA00E7" w:rsidRDefault="007C74BD">
            <w:r>
              <w:t>Clearly described in manuscript</w:t>
            </w:r>
          </w:p>
        </w:tc>
      </w:tr>
      <w:tr w:rsidR="00DA00E7" w14:paraId="2AD32BA9" w14:textId="77777777">
        <w:tc>
          <w:tcPr>
            <w:tcW w:w="2160" w:type="dxa"/>
          </w:tcPr>
          <w:p w14:paraId="617358E5" w14:textId="77777777" w:rsidR="00DA00E7" w:rsidRDefault="007C74BD">
            <w:r>
              <w:t>14b</w:t>
            </w:r>
          </w:p>
        </w:tc>
        <w:tc>
          <w:tcPr>
            <w:tcW w:w="2160" w:type="dxa"/>
          </w:tcPr>
          <w:p w14:paraId="212640EE" w14:textId="77777777" w:rsidR="00DA00E7" w:rsidRDefault="007C74BD">
            <w:r>
              <w:t>Why the trial ended or was stopped</w:t>
            </w:r>
          </w:p>
        </w:tc>
        <w:tc>
          <w:tcPr>
            <w:tcW w:w="2160" w:type="dxa"/>
          </w:tcPr>
          <w:p w14:paraId="5395A7FA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2F5A0088" w14:textId="77777777" w:rsidR="00DA00E7" w:rsidRDefault="007C74BD">
            <w:r>
              <w:t>Clearly described in manuscript</w:t>
            </w:r>
          </w:p>
        </w:tc>
      </w:tr>
      <w:tr w:rsidR="00DA00E7" w14:paraId="169A2E17" w14:textId="77777777">
        <w:tc>
          <w:tcPr>
            <w:tcW w:w="2160" w:type="dxa"/>
          </w:tcPr>
          <w:p w14:paraId="023ECC76" w14:textId="77777777" w:rsidR="00DA00E7" w:rsidRDefault="007C74BD">
            <w:r>
              <w:t>15</w:t>
            </w:r>
          </w:p>
        </w:tc>
        <w:tc>
          <w:tcPr>
            <w:tcW w:w="2160" w:type="dxa"/>
          </w:tcPr>
          <w:p w14:paraId="3E368B15" w14:textId="77777777" w:rsidR="00DA00E7" w:rsidRDefault="007C74BD">
            <w:r>
              <w:t>Baseline demographic and clinical characteristics for each group</w:t>
            </w:r>
          </w:p>
        </w:tc>
        <w:tc>
          <w:tcPr>
            <w:tcW w:w="2160" w:type="dxa"/>
          </w:tcPr>
          <w:p w14:paraId="4D8271A8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204F2063" w14:textId="77777777" w:rsidR="00DA00E7" w:rsidRDefault="007C74BD">
            <w:r>
              <w:t>Clearly described in manuscript</w:t>
            </w:r>
          </w:p>
        </w:tc>
      </w:tr>
      <w:tr w:rsidR="00DA00E7" w14:paraId="651582E4" w14:textId="77777777">
        <w:tc>
          <w:tcPr>
            <w:tcW w:w="2160" w:type="dxa"/>
          </w:tcPr>
          <w:p w14:paraId="33E6DDB5" w14:textId="77777777" w:rsidR="00DA00E7" w:rsidRDefault="007C74BD">
            <w:r>
              <w:t>16</w:t>
            </w:r>
          </w:p>
        </w:tc>
        <w:tc>
          <w:tcPr>
            <w:tcW w:w="2160" w:type="dxa"/>
          </w:tcPr>
          <w:p w14:paraId="3AD428D1" w14:textId="77777777" w:rsidR="00DA00E7" w:rsidRDefault="007C74BD">
            <w:r>
              <w:t>Number of participants (denominator) included in each analysis</w:t>
            </w:r>
          </w:p>
        </w:tc>
        <w:tc>
          <w:tcPr>
            <w:tcW w:w="2160" w:type="dxa"/>
          </w:tcPr>
          <w:p w14:paraId="782EBF60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3470C3D5" w14:textId="77777777" w:rsidR="00DA00E7" w:rsidRDefault="007C74BD">
            <w:r>
              <w:t>Clearly described in manuscript</w:t>
            </w:r>
          </w:p>
        </w:tc>
      </w:tr>
      <w:tr w:rsidR="00DA00E7" w14:paraId="20225E79" w14:textId="77777777">
        <w:tc>
          <w:tcPr>
            <w:tcW w:w="2160" w:type="dxa"/>
          </w:tcPr>
          <w:p w14:paraId="054B4DBB" w14:textId="77777777" w:rsidR="00DA00E7" w:rsidRDefault="007C74BD">
            <w:r>
              <w:lastRenderedPageBreak/>
              <w:t>17a</w:t>
            </w:r>
          </w:p>
        </w:tc>
        <w:tc>
          <w:tcPr>
            <w:tcW w:w="2160" w:type="dxa"/>
          </w:tcPr>
          <w:p w14:paraId="34F1BDCD" w14:textId="77777777" w:rsidR="00DA00E7" w:rsidRDefault="007C74BD">
            <w:r>
              <w:t>For each primary and secondary outcome, results for each group, and the estimated effect size and its precision</w:t>
            </w:r>
          </w:p>
        </w:tc>
        <w:tc>
          <w:tcPr>
            <w:tcW w:w="2160" w:type="dxa"/>
          </w:tcPr>
          <w:p w14:paraId="390B2429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7B7705B1" w14:textId="77777777" w:rsidR="00DA00E7" w:rsidRDefault="007C74BD">
            <w:r>
              <w:t>Clearly described in manuscript</w:t>
            </w:r>
          </w:p>
        </w:tc>
      </w:tr>
      <w:tr w:rsidR="00DA00E7" w14:paraId="5D3E01BA" w14:textId="77777777">
        <w:tc>
          <w:tcPr>
            <w:tcW w:w="2160" w:type="dxa"/>
          </w:tcPr>
          <w:p w14:paraId="618F1582" w14:textId="77777777" w:rsidR="00DA00E7" w:rsidRDefault="007C74BD">
            <w:r>
              <w:t>17b</w:t>
            </w:r>
          </w:p>
        </w:tc>
        <w:tc>
          <w:tcPr>
            <w:tcW w:w="2160" w:type="dxa"/>
          </w:tcPr>
          <w:p w14:paraId="4938F5FE" w14:textId="77777777" w:rsidR="00DA00E7" w:rsidRDefault="007C74BD">
            <w:r>
              <w:t>For binary outcomes, presentation of both absolute and relative effect sizes is recommended</w:t>
            </w:r>
          </w:p>
        </w:tc>
        <w:tc>
          <w:tcPr>
            <w:tcW w:w="2160" w:type="dxa"/>
          </w:tcPr>
          <w:p w14:paraId="2941DBFB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5EA0E354" w14:textId="77777777" w:rsidR="00DA00E7" w:rsidRDefault="007C74BD">
            <w:r>
              <w:t>Clearly described in manuscript</w:t>
            </w:r>
          </w:p>
        </w:tc>
      </w:tr>
      <w:tr w:rsidR="00DA00E7" w14:paraId="0D07F753" w14:textId="77777777">
        <w:tc>
          <w:tcPr>
            <w:tcW w:w="2160" w:type="dxa"/>
          </w:tcPr>
          <w:p w14:paraId="2ED53236" w14:textId="77777777" w:rsidR="00DA00E7" w:rsidRDefault="007C74BD">
            <w:r>
              <w:t>18</w:t>
            </w:r>
          </w:p>
        </w:tc>
        <w:tc>
          <w:tcPr>
            <w:tcW w:w="2160" w:type="dxa"/>
          </w:tcPr>
          <w:p w14:paraId="43F3FBD6" w14:textId="77777777" w:rsidR="00DA00E7" w:rsidRDefault="007C74BD">
            <w:r>
              <w:t>Results of any other analyses performed, including subgroup analyses and adjusted analyses</w:t>
            </w:r>
          </w:p>
        </w:tc>
        <w:tc>
          <w:tcPr>
            <w:tcW w:w="2160" w:type="dxa"/>
          </w:tcPr>
          <w:p w14:paraId="02111FC1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65FBEEE0" w14:textId="77777777" w:rsidR="00DA00E7" w:rsidRDefault="007C74BD">
            <w:r>
              <w:t>Clearly described in manuscript</w:t>
            </w:r>
          </w:p>
        </w:tc>
      </w:tr>
      <w:tr w:rsidR="00DA00E7" w14:paraId="222738AE" w14:textId="77777777">
        <w:tc>
          <w:tcPr>
            <w:tcW w:w="2160" w:type="dxa"/>
          </w:tcPr>
          <w:p w14:paraId="05A7DD82" w14:textId="77777777" w:rsidR="00DA00E7" w:rsidRDefault="007C74BD">
            <w:r>
              <w:t>19</w:t>
            </w:r>
          </w:p>
        </w:tc>
        <w:tc>
          <w:tcPr>
            <w:tcW w:w="2160" w:type="dxa"/>
          </w:tcPr>
          <w:p w14:paraId="13E97A1A" w14:textId="77777777" w:rsidR="00DA00E7" w:rsidRDefault="007C74BD">
            <w:r>
              <w:t>All important harms or unintended effects in each group</w:t>
            </w:r>
          </w:p>
        </w:tc>
        <w:tc>
          <w:tcPr>
            <w:tcW w:w="2160" w:type="dxa"/>
          </w:tcPr>
          <w:p w14:paraId="7EFE01EC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719CA9B3" w14:textId="77777777" w:rsidR="00DA00E7" w:rsidRDefault="007C74BD">
            <w:r>
              <w:t>Clearly described in manuscript</w:t>
            </w:r>
          </w:p>
        </w:tc>
      </w:tr>
      <w:tr w:rsidR="00DA00E7" w14:paraId="3516C06F" w14:textId="77777777">
        <w:tc>
          <w:tcPr>
            <w:tcW w:w="2160" w:type="dxa"/>
          </w:tcPr>
          <w:p w14:paraId="55B64067" w14:textId="77777777" w:rsidR="00DA00E7" w:rsidRDefault="007C74BD">
            <w:r>
              <w:t>20</w:t>
            </w:r>
          </w:p>
        </w:tc>
        <w:tc>
          <w:tcPr>
            <w:tcW w:w="2160" w:type="dxa"/>
          </w:tcPr>
          <w:p w14:paraId="4BD19D6A" w14:textId="77777777" w:rsidR="00DA00E7" w:rsidRDefault="007C74BD">
            <w:r>
              <w:t>Trial limitations, addressing sources of potential bias, imprecision, and, if relevant, multiplicity of analyses</w:t>
            </w:r>
          </w:p>
        </w:tc>
        <w:tc>
          <w:tcPr>
            <w:tcW w:w="2160" w:type="dxa"/>
          </w:tcPr>
          <w:p w14:paraId="4390B7DC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21EA5049" w14:textId="77777777" w:rsidR="00DA00E7" w:rsidRDefault="007C74BD">
            <w:r>
              <w:t>Clearly described in manuscript</w:t>
            </w:r>
          </w:p>
        </w:tc>
      </w:tr>
      <w:tr w:rsidR="00DA00E7" w14:paraId="38313E8C" w14:textId="77777777">
        <w:tc>
          <w:tcPr>
            <w:tcW w:w="2160" w:type="dxa"/>
          </w:tcPr>
          <w:p w14:paraId="44E139D7" w14:textId="77777777" w:rsidR="00DA00E7" w:rsidRDefault="007C74BD">
            <w:r>
              <w:t>21a</w:t>
            </w:r>
          </w:p>
        </w:tc>
        <w:tc>
          <w:tcPr>
            <w:tcW w:w="2160" w:type="dxa"/>
          </w:tcPr>
          <w:p w14:paraId="0F74CCF1" w14:textId="77777777" w:rsidR="00DA00E7" w:rsidRDefault="007C74BD">
            <w:r>
              <w:t>Generalizability (external validity, applicability) of the trial findings</w:t>
            </w:r>
          </w:p>
        </w:tc>
        <w:tc>
          <w:tcPr>
            <w:tcW w:w="2160" w:type="dxa"/>
          </w:tcPr>
          <w:p w14:paraId="0EE6F93E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4DF48222" w14:textId="77777777" w:rsidR="00DA00E7" w:rsidRDefault="007C74BD">
            <w:r>
              <w:t>Clearly described in manuscript</w:t>
            </w:r>
          </w:p>
        </w:tc>
      </w:tr>
      <w:tr w:rsidR="00DA00E7" w14:paraId="4381E272" w14:textId="77777777">
        <w:tc>
          <w:tcPr>
            <w:tcW w:w="2160" w:type="dxa"/>
          </w:tcPr>
          <w:p w14:paraId="543965C9" w14:textId="77777777" w:rsidR="00DA00E7" w:rsidRDefault="007C74BD">
            <w:r>
              <w:t>21b</w:t>
            </w:r>
          </w:p>
        </w:tc>
        <w:tc>
          <w:tcPr>
            <w:tcW w:w="2160" w:type="dxa"/>
          </w:tcPr>
          <w:p w14:paraId="3902C38F" w14:textId="77777777" w:rsidR="00DA00E7" w:rsidRDefault="007C74BD">
            <w:r>
              <w:t>Feasibility and implementation of the intervention</w:t>
            </w:r>
          </w:p>
        </w:tc>
        <w:tc>
          <w:tcPr>
            <w:tcW w:w="2160" w:type="dxa"/>
          </w:tcPr>
          <w:p w14:paraId="3A15223C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57CF371B" w14:textId="77777777" w:rsidR="00DA00E7" w:rsidRDefault="007C74BD">
            <w:r>
              <w:t>Clearly described in manuscript</w:t>
            </w:r>
          </w:p>
        </w:tc>
      </w:tr>
      <w:tr w:rsidR="00DA00E7" w14:paraId="5DFD1C70" w14:textId="77777777">
        <w:tc>
          <w:tcPr>
            <w:tcW w:w="2160" w:type="dxa"/>
          </w:tcPr>
          <w:p w14:paraId="68D90EDF" w14:textId="77777777" w:rsidR="00DA00E7" w:rsidRDefault="007C74BD">
            <w:r>
              <w:t>22</w:t>
            </w:r>
          </w:p>
        </w:tc>
        <w:tc>
          <w:tcPr>
            <w:tcW w:w="2160" w:type="dxa"/>
          </w:tcPr>
          <w:p w14:paraId="6A1C6A95" w14:textId="77777777" w:rsidR="00DA00E7" w:rsidRDefault="007C74BD">
            <w:r>
              <w:t xml:space="preserve">Interpretation consistent with results, balancing benefits and harms, </w:t>
            </w:r>
            <w:r>
              <w:lastRenderedPageBreak/>
              <w:t>and considering other relevant evidence</w:t>
            </w:r>
          </w:p>
        </w:tc>
        <w:tc>
          <w:tcPr>
            <w:tcW w:w="2160" w:type="dxa"/>
          </w:tcPr>
          <w:p w14:paraId="5F31D3B5" w14:textId="77777777" w:rsidR="00DA00E7" w:rsidRDefault="007C74BD">
            <w:r>
              <w:lastRenderedPageBreak/>
              <w:t>Reported</w:t>
            </w:r>
          </w:p>
        </w:tc>
        <w:tc>
          <w:tcPr>
            <w:tcW w:w="2160" w:type="dxa"/>
          </w:tcPr>
          <w:p w14:paraId="1593B114" w14:textId="77777777" w:rsidR="00DA00E7" w:rsidRDefault="007C74BD">
            <w:r>
              <w:t>Clearly described in manuscript</w:t>
            </w:r>
          </w:p>
        </w:tc>
      </w:tr>
      <w:tr w:rsidR="00DA00E7" w14:paraId="0E865939" w14:textId="77777777">
        <w:tc>
          <w:tcPr>
            <w:tcW w:w="2160" w:type="dxa"/>
          </w:tcPr>
          <w:p w14:paraId="5238DC2A" w14:textId="77777777" w:rsidR="00DA00E7" w:rsidRDefault="007C74BD">
            <w:r>
              <w:t>23</w:t>
            </w:r>
          </w:p>
        </w:tc>
        <w:tc>
          <w:tcPr>
            <w:tcW w:w="2160" w:type="dxa"/>
          </w:tcPr>
          <w:p w14:paraId="6A630B2D" w14:textId="77777777" w:rsidR="00DA00E7" w:rsidRDefault="007C74BD">
            <w:r>
              <w:t>Registration number and name of trial registry</w:t>
            </w:r>
          </w:p>
        </w:tc>
        <w:tc>
          <w:tcPr>
            <w:tcW w:w="2160" w:type="dxa"/>
          </w:tcPr>
          <w:p w14:paraId="74B0A7F8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3828C124" w14:textId="77777777" w:rsidR="00DA00E7" w:rsidRDefault="007C74BD">
            <w:r>
              <w:t>Clearly described in manuscript</w:t>
            </w:r>
          </w:p>
        </w:tc>
      </w:tr>
      <w:tr w:rsidR="00DA00E7" w14:paraId="719838EE" w14:textId="77777777">
        <w:tc>
          <w:tcPr>
            <w:tcW w:w="2160" w:type="dxa"/>
          </w:tcPr>
          <w:p w14:paraId="53199CB3" w14:textId="77777777" w:rsidR="00DA00E7" w:rsidRDefault="007C74BD">
            <w:r>
              <w:t>24</w:t>
            </w:r>
          </w:p>
        </w:tc>
        <w:tc>
          <w:tcPr>
            <w:tcW w:w="2160" w:type="dxa"/>
          </w:tcPr>
          <w:p w14:paraId="189D5353" w14:textId="77777777" w:rsidR="00DA00E7" w:rsidRDefault="007C74BD">
            <w:r>
              <w:t>Where the full trial protocol can be accessed, if available</w:t>
            </w:r>
          </w:p>
        </w:tc>
        <w:tc>
          <w:tcPr>
            <w:tcW w:w="2160" w:type="dxa"/>
          </w:tcPr>
          <w:p w14:paraId="669257E3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17429D46" w14:textId="77777777" w:rsidR="00DA00E7" w:rsidRDefault="007C74BD">
            <w:r>
              <w:t>Clearly described in manuscript</w:t>
            </w:r>
          </w:p>
        </w:tc>
      </w:tr>
      <w:tr w:rsidR="00DA00E7" w14:paraId="59E14518" w14:textId="77777777">
        <w:tc>
          <w:tcPr>
            <w:tcW w:w="2160" w:type="dxa"/>
          </w:tcPr>
          <w:p w14:paraId="77CCECA2" w14:textId="77777777" w:rsidR="00DA00E7" w:rsidRDefault="007C74BD">
            <w:r>
              <w:t>25</w:t>
            </w:r>
          </w:p>
        </w:tc>
        <w:tc>
          <w:tcPr>
            <w:tcW w:w="2160" w:type="dxa"/>
          </w:tcPr>
          <w:p w14:paraId="0B9EEB88" w14:textId="77777777" w:rsidR="00DA00E7" w:rsidRDefault="007C74BD">
            <w:r>
              <w:t>Sources of funding and other support; role of funders</w:t>
            </w:r>
          </w:p>
        </w:tc>
        <w:tc>
          <w:tcPr>
            <w:tcW w:w="2160" w:type="dxa"/>
          </w:tcPr>
          <w:p w14:paraId="6ABE6A70" w14:textId="77777777" w:rsidR="00DA00E7" w:rsidRDefault="007C74BD">
            <w:r>
              <w:t>Reported</w:t>
            </w:r>
          </w:p>
        </w:tc>
        <w:tc>
          <w:tcPr>
            <w:tcW w:w="2160" w:type="dxa"/>
          </w:tcPr>
          <w:p w14:paraId="26064712" w14:textId="77777777" w:rsidR="00DA00E7" w:rsidRDefault="007C74BD">
            <w:r>
              <w:t>Clearly described in manuscript</w:t>
            </w:r>
          </w:p>
        </w:tc>
      </w:tr>
    </w:tbl>
    <w:p w14:paraId="32249578" w14:textId="77777777" w:rsidR="007C74BD" w:rsidRDefault="007C74BD"/>
    <w:sectPr w:rsidR="007C74B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88569203">
    <w:abstractNumId w:val="8"/>
  </w:num>
  <w:num w:numId="2" w16cid:durableId="439223115">
    <w:abstractNumId w:val="6"/>
  </w:num>
  <w:num w:numId="3" w16cid:durableId="1460956269">
    <w:abstractNumId w:val="5"/>
  </w:num>
  <w:num w:numId="4" w16cid:durableId="1699699478">
    <w:abstractNumId w:val="4"/>
  </w:num>
  <w:num w:numId="5" w16cid:durableId="1712267195">
    <w:abstractNumId w:val="7"/>
  </w:num>
  <w:num w:numId="6" w16cid:durableId="1199124274">
    <w:abstractNumId w:val="3"/>
  </w:num>
  <w:num w:numId="7" w16cid:durableId="1518154374">
    <w:abstractNumId w:val="2"/>
  </w:num>
  <w:num w:numId="8" w16cid:durableId="1998151384">
    <w:abstractNumId w:val="1"/>
  </w:num>
  <w:num w:numId="9" w16cid:durableId="1404446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784E25"/>
    <w:rsid w:val="00785D41"/>
    <w:rsid w:val="007C74BD"/>
    <w:rsid w:val="00AA1D8D"/>
    <w:rsid w:val="00B47730"/>
    <w:rsid w:val="00CB0664"/>
    <w:rsid w:val="00DA00E7"/>
    <w:rsid w:val="00F5685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9B50A3"/>
  <w14:defaultImageDpi w14:val="300"/>
  <w15:docId w15:val="{F94C23B3-F52E-4817-91E4-3F6AA8C29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7</Words>
  <Characters>437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畑中　良太</cp:lastModifiedBy>
  <cp:revision>3</cp:revision>
  <dcterms:created xsi:type="dcterms:W3CDTF">2025-07-16T01:02:00Z</dcterms:created>
  <dcterms:modified xsi:type="dcterms:W3CDTF">2025-07-20T04:28:00Z</dcterms:modified>
  <cp:category/>
</cp:coreProperties>
</file>